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21C0A" w14:textId="77777777" w:rsidR="005C765D" w:rsidRDefault="005C765D" w:rsidP="005C765D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16F18D2B" wp14:editId="4BC16118">
            <wp:extent cx="5943600" cy="37833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A8086" w14:textId="033EF6F3" w:rsidR="005C765D" w:rsidRPr="00F641E4" w:rsidRDefault="005C765D" w:rsidP="005C765D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C70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FB64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ig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ffect of -20℃ storage of E. coli biomass for short-term (120 mins) and long-term (24 h and 48 h) indicated that E. coli (mCherry) strains exhibited 4.6-folds improvement in the concentration of extracted protein after 48h, whereas E. coli (eGFP) showed 1.8-folds increase in the extracted protein concentration over that from the freshly harvested biomass. Relative (%) fluorescence intensity further supported our low temperature storage approach with sustained protein functionality. This experiment confirmed the practical implementation of -20℃ for improving the bacterial cell lysis.</w:t>
      </w:r>
    </w:p>
    <w:p w14:paraId="6EA8C2DB" w14:textId="77777777" w:rsidR="005862F5" w:rsidRDefault="005862F5"/>
    <w:sectPr w:rsidR="005862F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0685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B6B194" w14:textId="77777777" w:rsidR="001A5412" w:rsidRDefault="00FB64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C76F20" w14:textId="77777777" w:rsidR="001A5412" w:rsidRDefault="00FB64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7D3E"/>
    <w:rsid w:val="00477D3E"/>
    <w:rsid w:val="005862F5"/>
    <w:rsid w:val="005C765D"/>
    <w:rsid w:val="009A4DEE"/>
    <w:rsid w:val="00FB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B3E5"/>
  <w15:chartTrackingRefBased/>
  <w15:docId w15:val="{1968A18D-BF73-4A8B-B8C6-FFC258EC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65D"/>
    <w:pPr>
      <w:spacing w:after="160" w:line="259" w:lineRule="auto"/>
    </w:pPr>
    <w:rPr>
      <w:szCs w:val="20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7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5D"/>
    <w:rPr>
      <w:szCs w:val="20"/>
      <w:lang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5</cp:revision>
  <dcterms:created xsi:type="dcterms:W3CDTF">2021-05-10T08:50:00Z</dcterms:created>
  <dcterms:modified xsi:type="dcterms:W3CDTF">2021-05-10T08:51:00Z</dcterms:modified>
</cp:coreProperties>
</file>